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EB08F" w14:textId="792DC784" w:rsidR="0051543C" w:rsidRDefault="00234B57">
      <w:pPr>
        <w:jc w:val="center"/>
      </w:pPr>
      <w:r>
        <w:rPr>
          <w:noProof/>
        </w:rPr>
        <w:drawing>
          <wp:inline distT="0" distB="0" distL="0" distR="0" wp14:anchorId="3A3B70FD" wp14:editId="200FC490">
            <wp:extent cx="4895850" cy="4050584"/>
            <wp:effectExtent l="0" t="0" r="0" b="1270"/>
            <wp:docPr id="12" name="Picture 1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788" cy="406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81C98" w14:textId="77777777" w:rsidR="0051543C" w:rsidRDefault="0051543C"/>
    <w:p w14:paraId="78C4E2D0" w14:textId="46A6E7CC" w:rsidR="00234B57" w:rsidRDefault="00234B57" w:rsidP="00234B57">
      <w:r>
        <w:rPr>
          <w:sz w:val="24"/>
          <w:szCs w:val="24"/>
        </w:rPr>
        <w:t xml:space="preserve">Figure S7. RT-PCR analysis of </w:t>
      </w:r>
      <w:r>
        <w:rPr>
          <w:i/>
          <w:sz w:val="24"/>
          <w:szCs w:val="24"/>
        </w:rPr>
        <w:t xml:space="preserve">RLCK </w:t>
      </w:r>
      <w:r>
        <w:rPr>
          <w:sz w:val="24"/>
          <w:szCs w:val="24"/>
        </w:rPr>
        <w:t xml:space="preserve">gene fragment stability in FoMV. (a) Leaf 6 and (b) leaf 7 were sampled at 21 dpi. Amplicons representing FoMV with no gene inserts migrate to 315 bp. Intact FoMV containing </w:t>
      </w:r>
      <w:r>
        <w:rPr>
          <w:i/>
          <w:sz w:val="24"/>
          <w:szCs w:val="24"/>
        </w:rPr>
        <w:t xml:space="preserve">RLCK1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RLCK2 </w:t>
      </w:r>
      <w:r>
        <w:rPr>
          <w:sz w:val="24"/>
          <w:szCs w:val="24"/>
        </w:rPr>
        <w:t xml:space="preserve">gene fragments migrate to 614 bp, and FoMV containing the </w:t>
      </w:r>
      <w:r>
        <w:rPr>
          <w:i/>
          <w:sz w:val="24"/>
          <w:szCs w:val="24"/>
        </w:rPr>
        <w:t xml:space="preserve">RLCK3 </w:t>
      </w:r>
      <w:r>
        <w:rPr>
          <w:sz w:val="24"/>
          <w:szCs w:val="24"/>
        </w:rPr>
        <w:t xml:space="preserve">gene fragment migrates to 594 bp. RLCK1/2/3 plants were co-infected with </w:t>
      </w:r>
      <w:proofErr w:type="gramStart"/>
      <w:r>
        <w:rPr>
          <w:sz w:val="24"/>
          <w:szCs w:val="24"/>
        </w:rPr>
        <w:t>FoMV::</w:t>
      </w:r>
      <w:proofErr w:type="gramEnd"/>
      <w:r>
        <w:rPr>
          <w:sz w:val="24"/>
          <w:szCs w:val="24"/>
        </w:rPr>
        <w:t xml:space="preserve">RLCK1, FoMV::RLCK2, and FoMV::RLCK3 vectors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was used as an internal reference control. Experiments were conducted three times with similar results. White lines indicate where </w:t>
      </w:r>
      <w:r w:rsidR="005719EB">
        <w:rPr>
          <w:sz w:val="24"/>
          <w:szCs w:val="24"/>
        </w:rPr>
        <w:t xml:space="preserve">gel </w:t>
      </w:r>
      <w:r>
        <w:rPr>
          <w:sz w:val="24"/>
          <w:szCs w:val="24"/>
        </w:rPr>
        <w:t>images were merged.</w:t>
      </w:r>
    </w:p>
    <w:p w14:paraId="6A2DA0FF" w14:textId="343E3761" w:rsidR="0051543C" w:rsidRDefault="0051543C">
      <w:pPr>
        <w:rPr>
          <w:sz w:val="24"/>
          <w:szCs w:val="24"/>
        </w:rPr>
      </w:pPr>
      <w:bookmarkStart w:id="0" w:name="_GoBack"/>
      <w:bookmarkEnd w:id="0"/>
    </w:p>
    <w:sectPr w:rsidR="005154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43C"/>
    <w:rsid w:val="00234B57"/>
    <w:rsid w:val="00255908"/>
    <w:rsid w:val="0051543C"/>
    <w:rsid w:val="005719EB"/>
    <w:rsid w:val="00683E50"/>
    <w:rsid w:val="00734F2F"/>
    <w:rsid w:val="009A176A"/>
    <w:rsid w:val="00FF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68C2"/>
  <w15:docId w15:val="{4DFD443E-5397-A44A-A40F-4A21A588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1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Steven A [PPEM]</dc:creator>
  <cp:lastModifiedBy>Whitham, Steven A [PPEM]</cp:lastModifiedBy>
  <cp:revision>3</cp:revision>
  <dcterms:created xsi:type="dcterms:W3CDTF">2022-08-24T02:55:00Z</dcterms:created>
  <dcterms:modified xsi:type="dcterms:W3CDTF">2022-08-24T02:56:00Z</dcterms:modified>
</cp:coreProperties>
</file>